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36E71" w14:textId="77777777" w:rsidR="00A12267" w:rsidRDefault="00A12267" w:rsidP="00A12267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2B1D27EB" w14:textId="77777777" w:rsidR="000F1AAB" w:rsidRPr="009D19FF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18912B0E" w14:textId="0192136B" w:rsidR="000F1AAB" w:rsidRPr="00491F1C" w:rsidRDefault="00171AFE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491F1C">
        <w:rPr>
          <w:rFonts w:ascii="Times New Roman" w:eastAsia="Times New Roman" w:hAnsi="Times New Roman" w:cs="Times New Roman"/>
          <w:b/>
          <w:lang w:val="en-US"/>
        </w:rPr>
        <w:t>List of ongoing studies</w:t>
      </w:r>
    </w:p>
    <w:p w14:paraId="142D72E8" w14:textId="6379213F" w:rsidR="000F1AAB" w:rsidRDefault="000F1AAB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19"/>
      </w:tblGrid>
      <w:tr w:rsidR="00E8255C" w:rsidRPr="009807E4" w14:paraId="34C4FC71" w14:textId="77777777" w:rsidTr="00E8255C">
        <w:tc>
          <w:tcPr>
            <w:tcW w:w="9019" w:type="dxa"/>
          </w:tcPr>
          <w:p w14:paraId="6B71BF6D" w14:textId="77777777" w:rsidR="00E8255C" w:rsidRPr="00FD6D27" w:rsidRDefault="00E8255C" w:rsidP="00E8255C">
            <w:pPr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Bendall, S., Truss, K., Liao, J., &amp; Phillips, L. (2018). What stops young people from seeking help for the effects of trauma? A qualitative analysis of internet forums. Early intervention in psychiatry, 12, 84. doi:10.1111/eip.12723</w:t>
            </w:r>
          </w:p>
          <w:p w14:paraId="05C9AFE3" w14:textId="77777777" w:rsidR="00E8255C" w:rsidRDefault="00E8255C" w:rsidP="00E8255C">
            <w:pPr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McGregor, K. A., &amp; Clancy, O. (2019). Starving For Support: Natural Language Processing And Machine Learning Analysis of Anorexia Nervosa In Pro-Eating Disorder Communities. </w:t>
            </w:r>
            <w:r>
              <w:rPr>
                <w:rFonts w:ascii="Times New Roman" w:eastAsia="Times New Roman" w:hAnsi="Times New Roman" w:cs="Times New Roman"/>
              </w:rPr>
              <w:t>Journal of adolescent health, 64(2), S53. doi:10.1016/j.jadohealth.2018.10.116</w:t>
            </w:r>
          </w:p>
          <w:p w14:paraId="256D5189" w14:textId="77777777" w:rsidR="00E8255C" w:rsidRDefault="00E8255C" w:rsidP="00E8255C">
            <w:pPr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Parsons, C., &amp; McGrath, D. (2019). Medication information needs of people with Parkinson's disease and their carers: A qualitative study using an online discussion forum. </w:t>
            </w:r>
            <w:r>
              <w:rPr>
                <w:rFonts w:ascii="Times New Roman" w:eastAsia="Times New Roman" w:hAnsi="Times New Roman" w:cs="Times New Roman"/>
              </w:rPr>
              <w:t>International Journal of Pharmacy Practice, 27, 9. doi:10.1111/ijpp.12532</w:t>
            </w:r>
          </w:p>
          <w:p w14:paraId="6DDDC5D7" w14:textId="77777777" w:rsidR="00E8255C" w:rsidRPr="00FD6D27" w:rsidRDefault="00E8255C" w:rsidP="00E8255C">
            <w:pPr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Žaja, N., Vukušić Rukavina, T., Brborović, O., Uzun, S., &amp; Mimica, N. (2018). 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Reasons for using depression internet forums in Croatia. European psychiatry, 48, S416-S417. doi:10.1016/j.eurpsy.2017.12.023</w:t>
            </w:r>
          </w:p>
          <w:p w14:paraId="5384B5EF" w14:textId="77777777" w:rsidR="00E8255C" w:rsidRDefault="00E8255C" w:rsidP="00E8255C">
            <w:pPr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Zhu, L., Mehta, N., Wu, W., Savage, R., Lam, K., Ghuman, I., . . . Rochon, P. A. (2019). DEMENTIA 2.0: AN EXPLORATORY ANALYSIS OF TWITTER AND HEALTH FORUM DATA. </w:t>
            </w:r>
            <w:r>
              <w:rPr>
                <w:rFonts w:ascii="Times New Roman" w:eastAsia="Times New Roman" w:hAnsi="Times New Roman" w:cs="Times New Roman"/>
              </w:rPr>
              <w:t>Alzheimer's and Dementia, 15(7), P1456. doi:10.1016/j.jalz.2019.06.4073</w:t>
            </w:r>
          </w:p>
          <w:p w14:paraId="6097BD87" w14:textId="77777777" w:rsidR="009807E4" w:rsidRDefault="00392D5B" w:rsidP="00E8255C">
            <w:pPr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2D5B">
              <w:rPr>
                <w:rFonts w:ascii="Times New Roman" w:eastAsia="Times New Roman" w:hAnsi="Times New Roman" w:cs="Times New Roman"/>
                <w:lang w:val="en-US"/>
              </w:rPr>
              <w:t>Dixon‐Ward, K. C., &amp; Chan, S. W. (2022). Faking it’: Exploring adolescent perceptions of depression (in) authenticity and ‘attention seeking. British journal of clinical psychology, 61(2), 177-196.</w:t>
            </w:r>
          </w:p>
          <w:p w14:paraId="0DC845BA" w14:textId="77777777" w:rsidR="00392D5B" w:rsidRDefault="00392D5B" w:rsidP="00E8255C">
            <w:pPr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2D5B">
              <w:rPr>
                <w:rFonts w:ascii="Times New Roman" w:eastAsia="Times New Roman" w:hAnsi="Times New Roman" w:cs="Times New Roman"/>
                <w:lang w:val="en-US"/>
              </w:rPr>
              <w:t>Kepner, W., Meacham, M. C., &amp; Nobles, A. L. (2022). Types and Sources of Stigma on Opioid Use Treatment and Recovery Communities on Reddit. Substance Use &amp; Misuse, 57(10), 1511-1522.</w:t>
            </w:r>
          </w:p>
          <w:p w14:paraId="749289FF" w14:textId="7F6A2D36" w:rsidR="00392D5B" w:rsidRPr="009D19FF" w:rsidRDefault="00392D5B" w:rsidP="00E8255C">
            <w:pPr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2D5B">
              <w:rPr>
                <w:rFonts w:ascii="Times New Roman" w:eastAsia="Times New Roman" w:hAnsi="Times New Roman" w:cs="Times New Roman"/>
                <w:lang w:val="en-US"/>
              </w:rPr>
              <w:t>Bickerstaff, J. M., Karim, S., Whitman, R. K., Cypher, A., Wiener, S., &amp; Radovic, A. (2021). “You Have People Here to Help You, People Like Me”: a Qualitative Analysis of a Blogging Intervention for Adolescents and Young Adults with Depression or Anxiety. Journal of technology in behavioral science, 6(4), 578-588.</w:t>
            </w:r>
          </w:p>
        </w:tc>
      </w:tr>
    </w:tbl>
    <w:p w14:paraId="27F5EC3A" w14:textId="77777777" w:rsidR="000F1AAB" w:rsidRPr="009D19FF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4AC299E0" w14:textId="77777777" w:rsidR="000F1AAB" w:rsidRPr="00D83CFE" w:rsidRDefault="000F1AAB" w:rsidP="0010176E">
      <w:pPr>
        <w:rPr>
          <w:rFonts w:ascii="Times New Roman" w:eastAsia="Times New Roman" w:hAnsi="Times New Roman" w:cs="Times New Roman"/>
          <w:lang w:val="en-US"/>
        </w:rPr>
      </w:pPr>
    </w:p>
    <w:sectPr w:rsidR="000F1AAB" w:rsidRPr="00D83CFE" w:rsidSect="0010176E">
      <w:headerReference w:type="default" r:id="rId11"/>
      <w:pgSz w:w="11909" w:h="16834"/>
      <w:pgMar w:top="1021" w:right="1440" w:bottom="964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10D45" w14:textId="77777777" w:rsidR="00821189" w:rsidRDefault="008211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0176E"/>
    <w:rsid w:val="00134B4F"/>
    <w:rsid w:val="00171AFE"/>
    <w:rsid w:val="00172F94"/>
    <w:rsid w:val="001923B3"/>
    <w:rsid w:val="001D130D"/>
    <w:rsid w:val="001E705C"/>
    <w:rsid w:val="00247019"/>
    <w:rsid w:val="00254064"/>
    <w:rsid w:val="00282F79"/>
    <w:rsid w:val="002A1FFD"/>
    <w:rsid w:val="002B47EC"/>
    <w:rsid w:val="002C4F75"/>
    <w:rsid w:val="002D0203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A06E2"/>
    <w:rsid w:val="004C0D8A"/>
    <w:rsid w:val="004E70EC"/>
    <w:rsid w:val="004F2640"/>
    <w:rsid w:val="00553166"/>
    <w:rsid w:val="006C3984"/>
    <w:rsid w:val="006D30E9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916D2E"/>
    <w:rsid w:val="009269C1"/>
    <w:rsid w:val="0096797F"/>
    <w:rsid w:val="009807E4"/>
    <w:rsid w:val="00992733"/>
    <w:rsid w:val="009D19FF"/>
    <w:rsid w:val="009D793B"/>
    <w:rsid w:val="00A07B3E"/>
    <w:rsid w:val="00A12267"/>
    <w:rsid w:val="00A152C0"/>
    <w:rsid w:val="00A2553C"/>
    <w:rsid w:val="00A30805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3CFE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80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0:09:00Z</dcterms:created>
  <dcterms:modified xsi:type="dcterms:W3CDTF">2022-11-26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